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09EFA" w14:textId="5D0209B8" w:rsidR="00D5151A" w:rsidRPr="00747215" w:rsidRDefault="00D5151A" w:rsidP="008C4D91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 w:rsidRPr="00747215">
        <w:rPr>
          <w:rFonts w:ascii="Times New Roman Uni" w:eastAsia="Times New Roman Uni" w:hAnsi="Times New Roman Uni" w:cs="Times New Roman Uni"/>
          <w:b/>
          <w:bCs/>
          <w:sz w:val="28"/>
          <w:szCs w:val="28"/>
        </w:rPr>
        <w:t>Abbreviations.</w:t>
      </w:r>
      <w:r w:rsidRPr="00747215">
        <w:rPr>
          <w:rFonts w:ascii="Times New Roman Uni" w:eastAsia="Times New Roman Uni" w:hAnsi="Times New Roman Uni" w:cs="Times New Roman Uni" w:hint="eastAsia"/>
          <w:sz w:val="28"/>
          <w:szCs w:val="28"/>
        </w:rPr>
        <w:t xml:space="preserve"> T</w:t>
      </w:r>
      <w:r w:rsidRPr="00747215">
        <w:rPr>
          <w:rFonts w:ascii="Times New Roman Uni" w:eastAsia="Times New Roman Uni" w:hAnsi="Times New Roman Uni" w:cs="Times New Roman Uni"/>
          <w:sz w:val="28"/>
          <w:szCs w:val="28"/>
        </w:rPr>
        <w:t>D, Thiazide diuretics; ACEI,</w:t>
      </w:r>
      <w:r w:rsidRPr="00747215">
        <w:rPr>
          <w:sz w:val="28"/>
          <w:szCs w:val="28"/>
        </w:rPr>
        <w:t xml:space="preserve"> </w:t>
      </w:r>
      <w:r w:rsidRPr="00747215">
        <w:rPr>
          <w:rFonts w:ascii="Times New Roman Uni" w:eastAsia="Times New Roman Uni" w:hAnsi="Times New Roman Uni" w:cs="Times New Roman Uni"/>
          <w:sz w:val="28"/>
          <w:szCs w:val="28"/>
        </w:rPr>
        <w:t xml:space="preserve">Angiotensin-Converting Enzyme Inhibitors; ARB, Angiotensin Receptor Blockers; CCB, Calcium Channel Blockers; BB, </w:t>
      </w:r>
      <w:r w:rsidRPr="00747215">
        <w:rPr>
          <w:rFonts w:ascii="Times New Roman Uni" w:eastAsia="Times New Roman Uni" w:hAnsi="Times New Roman Uni" w:cs="Times New Roman Uni" w:hint="eastAsia"/>
          <w:sz w:val="28"/>
          <w:szCs w:val="28"/>
        </w:rPr>
        <w:t>β</w:t>
      </w:r>
      <w:r w:rsidRPr="00747215">
        <w:rPr>
          <w:rFonts w:ascii="Times New Roman Uni" w:eastAsia="Times New Roman Uni" w:hAnsi="Times New Roman Uni" w:cs="Times New Roman Uni"/>
          <w:sz w:val="28"/>
          <w:szCs w:val="28"/>
        </w:rPr>
        <w:t>-blocker; HR, hazard ratio; CI, confidence interval.</w:t>
      </w:r>
    </w:p>
    <w:p w14:paraId="42BF1B2D" w14:textId="77777777" w:rsidR="00D5151A" w:rsidRPr="00D5151A" w:rsidRDefault="00D5151A" w:rsidP="008C4D91">
      <w:pPr>
        <w:snapToGrid w:val="0"/>
        <w:rPr>
          <w:rFonts w:ascii="Times New Roman Uni" w:eastAsia="Times New Roman Uni" w:hAnsi="Times New Roman Uni" w:cs="Times New Roman Uni"/>
          <w:b/>
          <w:bCs/>
          <w:sz w:val="20"/>
          <w:szCs w:val="20"/>
        </w:rPr>
      </w:pPr>
    </w:p>
    <w:p w14:paraId="61641E5F" w14:textId="77777777" w:rsidR="00747215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58EE1886" w14:textId="77777777" w:rsidR="00747215" w:rsidRPr="00235B82" w:rsidRDefault="00747215" w:rsidP="00747215">
      <w:pPr>
        <w:rPr>
          <w:rFonts w:ascii="Times New Roman" w:hAnsi="Times New Roman" w:cs="Times New Roman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1</w:t>
      </w:r>
      <w:r w:rsidRPr="00334604">
        <w:rPr>
          <w:rFonts w:ascii="Times New Roman Uni" w:eastAsia="Times New Roman Uni" w:hAnsi="Times New Roman Uni" w:cs="Times New Roman Uni"/>
          <w:sz w:val="28"/>
          <w:szCs w:val="28"/>
        </w:rPr>
        <w:t>. Charlson Comorbidity Index (CCI) Components and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863"/>
        <w:gridCol w:w="4332"/>
      </w:tblGrid>
      <w:tr w:rsidR="00747215" w:rsidRPr="00235B82" w14:paraId="5FA3DCEA" w14:textId="77777777" w:rsidTr="00FE429E">
        <w:tc>
          <w:tcPr>
            <w:tcW w:w="3101" w:type="dxa"/>
            <w:vAlign w:val="center"/>
          </w:tcPr>
          <w:p w14:paraId="412FA9BE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863" w:type="dxa"/>
            <w:vAlign w:val="center"/>
          </w:tcPr>
          <w:p w14:paraId="5C8FA86D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4332" w:type="dxa"/>
            <w:vAlign w:val="center"/>
          </w:tcPr>
          <w:p w14:paraId="0E3D459A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  <w:b/>
                <w:bCs/>
              </w:rPr>
              <w:t>ICD-10 Codes (Example)</w:t>
            </w:r>
          </w:p>
        </w:tc>
      </w:tr>
      <w:tr w:rsidR="00747215" w:rsidRPr="00235B82" w14:paraId="125DED03" w14:textId="77777777" w:rsidTr="00FE429E">
        <w:tc>
          <w:tcPr>
            <w:tcW w:w="3101" w:type="dxa"/>
            <w:vAlign w:val="center"/>
          </w:tcPr>
          <w:p w14:paraId="2C5EF126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863" w:type="dxa"/>
            <w:vAlign w:val="center"/>
          </w:tcPr>
          <w:p w14:paraId="5156071C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6C5BA1E0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I21, I22, I25.2</w:t>
            </w:r>
          </w:p>
        </w:tc>
      </w:tr>
      <w:tr w:rsidR="00747215" w:rsidRPr="00235B82" w14:paraId="5D4F2C7E" w14:textId="77777777" w:rsidTr="00FE429E">
        <w:tc>
          <w:tcPr>
            <w:tcW w:w="3101" w:type="dxa"/>
            <w:vAlign w:val="center"/>
          </w:tcPr>
          <w:p w14:paraId="385A4F74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63" w:type="dxa"/>
            <w:vAlign w:val="center"/>
          </w:tcPr>
          <w:p w14:paraId="7BA6D3ED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4A1D338B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I50</w:t>
            </w:r>
          </w:p>
        </w:tc>
      </w:tr>
      <w:tr w:rsidR="00747215" w:rsidRPr="00235B82" w14:paraId="04112E5F" w14:textId="77777777" w:rsidTr="00FE429E">
        <w:tc>
          <w:tcPr>
            <w:tcW w:w="3101" w:type="dxa"/>
            <w:vAlign w:val="center"/>
          </w:tcPr>
          <w:p w14:paraId="416AC52D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863" w:type="dxa"/>
            <w:vAlign w:val="center"/>
          </w:tcPr>
          <w:p w14:paraId="381B1C4D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03197E5C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I73, I70.2, I79.2</w:t>
            </w:r>
          </w:p>
        </w:tc>
      </w:tr>
      <w:tr w:rsidR="00747215" w:rsidRPr="00235B82" w14:paraId="5C987E8C" w14:textId="77777777" w:rsidTr="00FE429E">
        <w:tc>
          <w:tcPr>
            <w:tcW w:w="3101" w:type="dxa"/>
            <w:vAlign w:val="center"/>
          </w:tcPr>
          <w:p w14:paraId="222CA6AB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863" w:type="dxa"/>
            <w:vAlign w:val="center"/>
          </w:tcPr>
          <w:p w14:paraId="2602A26A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4E1D7EDB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I60-I69</w:t>
            </w:r>
          </w:p>
        </w:tc>
      </w:tr>
      <w:tr w:rsidR="00747215" w:rsidRPr="00235B82" w14:paraId="4B12BA55" w14:textId="77777777" w:rsidTr="00FE429E">
        <w:tc>
          <w:tcPr>
            <w:tcW w:w="3101" w:type="dxa"/>
            <w:vAlign w:val="center"/>
          </w:tcPr>
          <w:p w14:paraId="613BA111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863" w:type="dxa"/>
            <w:vAlign w:val="center"/>
          </w:tcPr>
          <w:p w14:paraId="479EEBB5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36C55320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F00-F03, F05.1, G30</w:t>
            </w:r>
          </w:p>
        </w:tc>
      </w:tr>
      <w:tr w:rsidR="00747215" w:rsidRPr="00235B82" w14:paraId="2945858E" w14:textId="77777777" w:rsidTr="00FE429E">
        <w:tc>
          <w:tcPr>
            <w:tcW w:w="3101" w:type="dxa"/>
            <w:vAlign w:val="center"/>
          </w:tcPr>
          <w:p w14:paraId="28832233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863" w:type="dxa"/>
            <w:vAlign w:val="center"/>
          </w:tcPr>
          <w:p w14:paraId="49C3D7C4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793960DA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J40-J47, J60-J67</w:t>
            </w:r>
          </w:p>
        </w:tc>
      </w:tr>
      <w:tr w:rsidR="00747215" w:rsidRPr="00235B82" w14:paraId="7B3BD877" w14:textId="77777777" w:rsidTr="00FE429E">
        <w:tc>
          <w:tcPr>
            <w:tcW w:w="3101" w:type="dxa"/>
            <w:vAlign w:val="center"/>
          </w:tcPr>
          <w:p w14:paraId="6B2163E3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Rheumatologic disease</w:t>
            </w:r>
          </w:p>
        </w:tc>
        <w:tc>
          <w:tcPr>
            <w:tcW w:w="863" w:type="dxa"/>
            <w:vAlign w:val="center"/>
          </w:tcPr>
          <w:p w14:paraId="7B01EA5B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13889EAC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M05, M06, M32, M34</w:t>
            </w:r>
          </w:p>
        </w:tc>
      </w:tr>
      <w:tr w:rsidR="00747215" w:rsidRPr="00235B82" w14:paraId="22CAD36B" w14:textId="77777777" w:rsidTr="00FE429E">
        <w:tc>
          <w:tcPr>
            <w:tcW w:w="3101" w:type="dxa"/>
            <w:vAlign w:val="center"/>
          </w:tcPr>
          <w:p w14:paraId="41EC3EF9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863" w:type="dxa"/>
            <w:vAlign w:val="center"/>
          </w:tcPr>
          <w:p w14:paraId="1F38A61C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5B4936DE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K25-K28</w:t>
            </w:r>
          </w:p>
        </w:tc>
      </w:tr>
      <w:tr w:rsidR="00747215" w:rsidRPr="00235B82" w14:paraId="0C0FEAAA" w14:textId="77777777" w:rsidTr="00FE429E">
        <w:tc>
          <w:tcPr>
            <w:tcW w:w="3101" w:type="dxa"/>
            <w:vAlign w:val="center"/>
          </w:tcPr>
          <w:p w14:paraId="5A1D7182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863" w:type="dxa"/>
            <w:vAlign w:val="center"/>
          </w:tcPr>
          <w:p w14:paraId="36986690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0FA37017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K70, K73, K74, K76.0</w:t>
            </w:r>
          </w:p>
        </w:tc>
      </w:tr>
      <w:tr w:rsidR="00747215" w:rsidRPr="00235B82" w14:paraId="28147553" w14:textId="77777777" w:rsidTr="00FE429E">
        <w:tc>
          <w:tcPr>
            <w:tcW w:w="3101" w:type="dxa"/>
            <w:vAlign w:val="center"/>
          </w:tcPr>
          <w:p w14:paraId="59AA3A19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Diabetes without complications</w:t>
            </w:r>
          </w:p>
        </w:tc>
        <w:tc>
          <w:tcPr>
            <w:tcW w:w="863" w:type="dxa"/>
            <w:vAlign w:val="center"/>
          </w:tcPr>
          <w:p w14:paraId="7283AFB7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32" w:type="dxa"/>
            <w:vAlign w:val="center"/>
          </w:tcPr>
          <w:p w14:paraId="40F8E921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E10.9, E11.9, E14.9</w:t>
            </w:r>
          </w:p>
        </w:tc>
      </w:tr>
      <w:tr w:rsidR="00747215" w:rsidRPr="00235B82" w14:paraId="049C31EB" w14:textId="77777777" w:rsidTr="00FE429E">
        <w:tc>
          <w:tcPr>
            <w:tcW w:w="3101" w:type="dxa"/>
            <w:vAlign w:val="center"/>
          </w:tcPr>
          <w:p w14:paraId="33E5BEEE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Diabetes with complications</w:t>
            </w:r>
          </w:p>
        </w:tc>
        <w:tc>
          <w:tcPr>
            <w:tcW w:w="863" w:type="dxa"/>
            <w:vAlign w:val="center"/>
          </w:tcPr>
          <w:p w14:paraId="0FDA78C5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32" w:type="dxa"/>
            <w:vAlign w:val="center"/>
          </w:tcPr>
          <w:p w14:paraId="4B57DBE8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E10.2-E10.8, E11.2-E11.8</w:t>
            </w:r>
          </w:p>
        </w:tc>
      </w:tr>
      <w:tr w:rsidR="00747215" w:rsidRPr="00235B82" w14:paraId="7D95557D" w14:textId="77777777" w:rsidTr="00FE429E">
        <w:tc>
          <w:tcPr>
            <w:tcW w:w="3101" w:type="dxa"/>
            <w:vAlign w:val="center"/>
          </w:tcPr>
          <w:p w14:paraId="7733C7A7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Hemiplegia or paraplegia</w:t>
            </w:r>
          </w:p>
        </w:tc>
        <w:tc>
          <w:tcPr>
            <w:tcW w:w="863" w:type="dxa"/>
            <w:vAlign w:val="center"/>
          </w:tcPr>
          <w:p w14:paraId="187F5638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32" w:type="dxa"/>
            <w:vAlign w:val="center"/>
          </w:tcPr>
          <w:p w14:paraId="681B6241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G81, G82</w:t>
            </w:r>
          </w:p>
        </w:tc>
      </w:tr>
      <w:tr w:rsidR="00747215" w:rsidRPr="00235B82" w14:paraId="59026CED" w14:textId="77777777" w:rsidTr="00FE429E">
        <w:tc>
          <w:tcPr>
            <w:tcW w:w="3101" w:type="dxa"/>
            <w:vAlign w:val="center"/>
          </w:tcPr>
          <w:p w14:paraId="64FDA29B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863" w:type="dxa"/>
            <w:vAlign w:val="center"/>
          </w:tcPr>
          <w:p w14:paraId="7153FA6F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32" w:type="dxa"/>
            <w:vAlign w:val="center"/>
          </w:tcPr>
          <w:p w14:paraId="3DBB6444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N03, N05, N18, N19</w:t>
            </w:r>
          </w:p>
        </w:tc>
      </w:tr>
      <w:tr w:rsidR="00747215" w:rsidRPr="00235B82" w14:paraId="56CEF206" w14:textId="77777777" w:rsidTr="00FE429E">
        <w:tc>
          <w:tcPr>
            <w:tcW w:w="3101" w:type="dxa"/>
            <w:vAlign w:val="center"/>
          </w:tcPr>
          <w:p w14:paraId="4D19B356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Any malignancy (except skin)</w:t>
            </w:r>
          </w:p>
        </w:tc>
        <w:tc>
          <w:tcPr>
            <w:tcW w:w="863" w:type="dxa"/>
            <w:vAlign w:val="center"/>
          </w:tcPr>
          <w:p w14:paraId="6E01D204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32" w:type="dxa"/>
            <w:vAlign w:val="center"/>
          </w:tcPr>
          <w:p w14:paraId="56E2D33F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C00-C26, C30-C34, C37-C41, C43, C45-C58, C60-C76, C81-C85, C88, C90, C96</w:t>
            </w:r>
          </w:p>
        </w:tc>
      </w:tr>
      <w:tr w:rsidR="00747215" w:rsidRPr="00235B82" w14:paraId="614CDB06" w14:textId="77777777" w:rsidTr="00FE429E">
        <w:tc>
          <w:tcPr>
            <w:tcW w:w="3101" w:type="dxa"/>
            <w:vAlign w:val="center"/>
          </w:tcPr>
          <w:p w14:paraId="5C27BDB9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Moderate/severe liver disease</w:t>
            </w:r>
          </w:p>
        </w:tc>
        <w:tc>
          <w:tcPr>
            <w:tcW w:w="863" w:type="dxa"/>
            <w:vAlign w:val="center"/>
          </w:tcPr>
          <w:p w14:paraId="7BA65179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32" w:type="dxa"/>
            <w:vAlign w:val="center"/>
          </w:tcPr>
          <w:p w14:paraId="3690850B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K70.4, K71.1, K72, K76.6, I85</w:t>
            </w:r>
          </w:p>
        </w:tc>
      </w:tr>
      <w:tr w:rsidR="00747215" w:rsidRPr="00235B82" w14:paraId="13435198" w14:textId="77777777" w:rsidTr="00FE429E">
        <w:tc>
          <w:tcPr>
            <w:tcW w:w="3101" w:type="dxa"/>
            <w:vAlign w:val="center"/>
          </w:tcPr>
          <w:p w14:paraId="5C7B61D3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Metastatic solid tumor</w:t>
            </w:r>
          </w:p>
        </w:tc>
        <w:tc>
          <w:tcPr>
            <w:tcW w:w="863" w:type="dxa"/>
            <w:vAlign w:val="center"/>
          </w:tcPr>
          <w:p w14:paraId="0464C408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32" w:type="dxa"/>
            <w:vAlign w:val="center"/>
          </w:tcPr>
          <w:p w14:paraId="28C11B5C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C77-C80</w:t>
            </w:r>
          </w:p>
        </w:tc>
      </w:tr>
      <w:tr w:rsidR="00747215" w:rsidRPr="00235B82" w14:paraId="654EBF84" w14:textId="77777777" w:rsidTr="00FE429E">
        <w:tc>
          <w:tcPr>
            <w:tcW w:w="3101" w:type="dxa"/>
            <w:vAlign w:val="center"/>
          </w:tcPr>
          <w:p w14:paraId="189DFE67" w14:textId="77777777" w:rsidR="00747215" w:rsidRPr="00235B82" w:rsidRDefault="00747215" w:rsidP="00FE429E">
            <w:pPr>
              <w:rPr>
                <w:rFonts w:ascii="Times New Roman" w:hAnsi="Times New Roman" w:cs="Times New Roman"/>
                <w:b/>
                <w:bCs/>
              </w:rPr>
            </w:pPr>
            <w:r w:rsidRPr="00235B82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863" w:type="dxa"/>
            <w:vAlign w:val="center"/>
          </w:tcPr>
          <w:p w14:paraId="00356228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32" w:type="dxa"/>
            <w:vAlign w:val="center"/>
          </w:tcPr>
          <w:p w14:paraId="1B033681" w14:textId="77777777" w:rsidR="00747215" w:rsidRPr="00235B82" w:rsidRDefault="00747215" w:rsidP="00FE429E">
            <w:pPr>
              <w:rPr>
                <w:rFonts w:ascii="Times New Roman" w:hAnsi="Times New Roman" w:cs="Times New Roman"/>
              </w:rPr>
            </w:pPr>
            <w:r w:rsidRPr="00235B82">
              <w:rPr>
                <w:rFonts w:ascii="Times New Roman" w:hAnsi="Times New Roman" w:cs="Times New Roman"/>
              </w:rPr>
              <w:t>B20-B24</w:t>
            </w:r>
          </w:p>
        </w:tc>
      </w:tr>
    </w:tbl>
    <w:p w14:paraId="19160C36" w14:textId="77777777" w:rsidR="00747215" w:rsidRPr="00235B82" w:rsidRDefault="00747215" w:rsidP="00747215">
      <w:pPr>
        <w:rPr>
          <w:rFonts w:ascii="Times New Roman" w:hAnsi="Times New Roman" w:cs="Times New Roman"/>
        </w:rPr>
      </w:pPr>
    </w:p>
    <w:p w14:paraId="7DDF449C" w14:textId="77777777" w:rsidR="00747215" w:rsidRPr="006F0436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2</w:t>
      </w:r>
      <w:r w:rsidRPr="006F0436">
        <w:rPr>
          <w:rFonts w:ascii="Times New Roman Uni" w:eastAsia="Times New Roman Uni" w:hAnsi="Times New Roman Uni" w:cs="Times New Roman Uni"/>
          <w:sz w:val="28"/>
          <w:szCs w:val="28"/>
        </w:rPr>
        <w:t>. Extended baseline characteristics at the index date.</w:t>
      </w:r>
    </w:p>
    <w:tbl>
      <w:tblPr>
        <w:tblpPr w:leftFromText="180" w:rightFromText="180" w:vertAnchor="text" w:tblpY="1"/>
        <w:tblOverlap w:val="never"/>
        <w:tblW w:w="8958" w:type="dxa"/>
        <w:tblLook w:val="04A0" w:firstRow="1" w:lastRow="0" w:firstColumn="1" w:lastColumn="0" w:noHBand="0" w:noVBand="1"/>
      </w:tblPr>
      <w:tblGrid>
        <w:gridCol w:w="1998"/>
        <w:gridCol w:w="1094"/>
        <w:gridCol w:w="1094"/>
        <w:gridCol w:w="1097"/>
        <w:gridCol w:w="1366"/>
        <w:gridCol w:w="1105"/>
        <w:gridCol w:w="1204"/>
      </w:tblGrid>
      <w:tr w:rsidR="00747215" w:rsidRPr="006918EF" w14:paraId="53173805" w14:textId="77777777" w:rsidTr="00FE429E">
        <w:trPr>
          <w:cantSplit/>
          <w:trHeight w:val="330"/>
        </w:trPr>
        <w:tc>
          <w:tcPr>
            <w:tcW w:w="19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58226F" w14:textId="77777777" w:rsidR="00747215" w:rsidRPr="00E3500C" w:rsidRDefault="00747215" w:rsidP="00FE429E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2DEFA4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D</w:t>
            </w:r>
          </w:p>
          <w:p w14:paraId="0E4F2F0A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 (N=1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6691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CC388D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EI</w:t>
            </w:r>
          </w:p>
          <w:p w14:paraId="4BA22940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 xml:space="preserve"> (N=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11502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1566A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RB </w:t>
            </w:r>
          </w:p>
          <w:p w14:paraId="7B0FC571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(N=9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78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1689C5" w14:textId="77777777" w:rsidR="00747215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β B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cker</w:t>
            </w:r>
          </w:p>
          <w:p w14:paraId="26B01F03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(N=3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6162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A284C4" w14:textId="77777777" w:rsidR="00747215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CB</w:t>
            </w:r>
          </w:p>
          <w:p w14:paraId="6ECC2266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(N=10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7687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50A309" w14:textId="77777777" w:rsidR="00747215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</w:t>
            </w:r>
          </w:p>
          <w:p w14:paraId="388B4D0A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(N=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70320</w:t>
            </w: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747215" w:rsidRPr="006918EF" w14:paraId="1843DBE4" w14:textId="77777777" w:rsidTr="00FE429E">
        <w:trPr>
          <w:cantSplit/>
          <w:trHeight w:val="330"/>
        </w:trPr>
        <w:tc>
          <w:tcPr>
            <w:tcW w:w="19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0B48" w14:textId="77777777" w:rsidR="00747215" w:rsidRPr="00E3500C" w:rsidRDefault="00747215" w:rsidP="00FE429E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Year, N (%)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69F7A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0C863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4593B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E90D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C6F8A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FD679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47215" w:rsidRPr="00E3500C" w14:paraId="1BFBE2C4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7E16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CFE09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423 (14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A9CC7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051 (17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3B5C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202 (9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B13AF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994 (8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F038D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2135 (11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83667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8805 (10.7)</w:t>
            </w:r>
          </w:p>
        </w:tc>
      </w:tr>
      <w:tr w:rsidR="00747215" w:rsidRPr="00E3500C" w14:paraId="1D4FDCFF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2869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0841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000 (18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83BA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701 (14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2F70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0907 (11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9D6B8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990 (8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F3492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2646 (11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0BC2C" w14:textId="77777777" w:rsidR="00747215" w:rsidRPr="006918EF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1244 (11.6)</w:t>
            </w:r>
          </w:p>
        </w:tc>
      </w:tr>
      <w:tr w:rsidR="00747215" w:rsidRPr="00E3500C" w14:paraId="12BB46F2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E39A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150EE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076 (18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86F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367 (11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876AA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0660 (10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35CB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5074 (14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58503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2011 (11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9CE2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2188 (11.9)</w:t>
            </w:r>
          </w:p>
        </w:tc>
      </w:tr>
      <w:tr w:rsidR="00747215" w:rsidRPr="00E3500C" w14:paraId="72354A78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7846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BDE68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697 (10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038D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62 (7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149B9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999 (10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63231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880 (8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088E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905 (9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0A63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5343 (9.4)</w:t>
            </w:r>
          </w:p>
        </w:tc>
      </w:tr>
      <w:tr w:rsidR="00747215" w:rsidRPr="00E3500C" w14:paraId="584CD0E6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CA2B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68EBD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453 (8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CE90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54 (6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750D1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583 (9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427FC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644 (7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EC204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893 (8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5FAA0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3327 (8.6)</w:t>
            </w:r>
          </w:p>
        </w:tc>
      </w:tr>
      <w:tr w:rsidR="00747215" w:rsidRPr="00E3500C" w14:paraId="461AA6A9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DC4D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0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E3A28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037 (6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F59C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78 (6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03CC9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797 (9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8C00F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673 (7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D05E0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859 (8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710C1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21448.2)</w:t>
            </w:r>
          </w:p>
        </w:tc>
      </w:tr>
      <w:tr w:rsidR="00747215" w:rsidRPr="00E3500C" w14:paraId="484F89AF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867A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BAB12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78 (5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EA695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632 (5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9822F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910 (8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44008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585 (7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94F98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878 (7.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F4825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9983 (7.4)</w:t>
            </w:r>
          </w:p>
        </w:tc>
      </w:tr>
      <w:tr w:rsidR="00747215" w:rsidRPr="00E3500C" w14:paraId="2873FC10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DB0A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C7A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076 (6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43447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89 (7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3CC4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880 (9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6152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069 (8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4D04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342 (8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54FD1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3256 (8.6)</w:t>
            </w:r>
          </w:p>
        </w:tc>
      </w:tr>
      <w:tr w:rsidR="00747215" w:rsidRPr="00E3500C" w14:paraId="1D05927D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C476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2A3C2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883 (5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1087D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968 (8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F9A6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0079 (10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2FF9D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4601 (12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50B98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0905 (10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8CBA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27436 (10.1)</w:t>
            </w:r>
          </w:p>
        </w:tc>
      </w:tr>
      <w:tr w:rsidR="00747215" w:rsidRPr="00E3500C" w14:paraId="6E65AE86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93DB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3F94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593 (3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F6E4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39 (6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78D9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6317 (6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E583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243 (9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B3C7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414 (6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7CF6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8306 (6.8)</w:t>
            </w:r>
          </w:p>
        </w:tc>
      </w:tr>
      <w:tr w:rsidR="00747215" w:rsidRPr="00E3500C" w14:paraId="406FAF9B" w14:textId="77777777" w:rsidTr="00FE429E">
        <w:trPr>
          <w:cantSplit/>
          <w:trHeight w:val="330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53D9F" w14:textId="77777777" w:rsidR="00747215" w:rsidRPr="00E3500C" w:rsidRDefault="00747215" w:rsidP="00FE429E">
            <w:pPr>
              <w:widowControl/>
              <w:ind w:firstLineChars="100" w:firstLine="15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E3500C"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9C8D0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475 (2.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9BB6A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61 (6.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7A20E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5944 (6.0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0D70A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3409 (9.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68051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7699 (7.1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54333" w14:textId="77777777" w:rsidR="00747215" w:rsidRPr="00E3500C" w:rsidRDefault="00747215" w:rsidP="00FE429E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</w:rPr>
            </w:pPr>
            <w:r w:rsidRPr="006918EF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5"/>
                <w:szCs w:val="15"/>
              </w:rPr>
              <w:t>18288 (6.8)</w:t>
            </w:r>
          </w:p>
        </w:tc>
      </w:tr>
    </w:tbl>
    <w:p w14:paraId="17B0985F" w14:textId="77777777" w:rsidR="00747215" w:rsidRDefault="00747215" w:rsidP="00747215">
      <w:pPr>
        <w:rPr>
          <w:rFonts w:ascii="Times New Roman" w:hAnsi="Times New Roman" w:cs="Times New Roman"/>
        </w:rPr>
      </w:pPr>
    </w:p>
    <w:p w14:paraId="6CD23001" w14:textId="77777777" w:rsidR="00747215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  <w:sectPr w:rsidR="00747215" w:rsidSect="00556AB7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8878BE" w14:textId="77777777" w:rsidR="00747215" w:rsidRPr="006F0436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lastRenderedPageBreak/>
        <w:t>Supplementary Table 3</w:t>
      </w:r>
      <w:r w:rsidRPr="006F0436">
        <w:rPr>
          <w:rFonts w:ascii="Times New Roman Uni" w:eastAsia="Times New Roman Uni" w:hAnsi="Times New Roman Uni" w:cs="Times New Roman Uni"/>
          <w:sz w:val="28"/>
          <w:szCs w:val="28"/>
        </w:rPr>
        <w:t xml:space="preserve">. Incidence of cancers </w:t>
      </w:r>
      <w:r w:rsidRPr="006F0436">
        <w:rPr>
          <w:rFonts w:ascii="Times New Roman Uni" w:eastAsia="Times New Roman Uni" w:hAnsi="Times New Roman Uni" w:cs="Times New Roman Uni" w:hint="eastAsia"/>
          <w:sz w:val="28"/>
          <w:szCs w:val="28"/>
        </w:rPr>
        <w:t>and</w:t>
      </w:r>
      <w:r w:rsidRPr="006F0436">
        <w:rPr>
          <w:rFonts w:ascii="Times New Roman Uni" w:eastAsia="Times New Roman Uni" w:hAnsi="Times New Roman Uni" w:cs="Times New Roman Uni"/>
          <w:sz w:val="28"/>
          <w:szCs w:val="28"/>
        </w:rPr>
        <w:t xml:space="preserve"> 95% </w:t>
      </w:r>
      <w:r w:rsidRPr="006F0436">
        <w:rPr>
          <w:rFonts w:ascii="Times New Roman Uni" w:eastAsia="Times New Roman Uni" w:hAnsi="Times New Roman Uni" w:cs="Times New Roman Uni" w:hint="eastAsia"/>
          <w:sz w:val="28"/>
          <w:szCs w:val="28"/>
        </w:rPr>
        <w:t>its</w:t>
      </w:r>
      <w:r w:rsidRPr="006F0436">
        <w:rPr>
          <w:rFonts w:ascii="Times New Roman Uni" w:eastAsia="Times New Roman Uni" w:hAnsi="Times New Roman Uni" w:cs="Times New Roman Uni"/>
          <w:sz w:val="28"/>
          <w:szCs w:val="28"/>
        </w:rPr>
        <w:t xml:space="preserve"> confidence interva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6"/>
        <w:gridCol w:w="1816"/>
        <w:gridCol w:w="1816"/>
        <w:gridCol w:w="1816"/>
        <w:gridCol w:w="1816"/>
        <w:gridCol w:w="1816"/>
        <w:gridCol w:w="1816"/>
      </w:tblGrid>
      <w:tr w:rsidR="00747215" w:rsidRPr="00F0556C" w14:paraId="6794A7FF" w14:textId="77777777" w:rsidTr="00FE429E">
        <w:trPr>
          <w:trHeight w:hRule="exact" w:val="42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DE5" w14:textId="77777777" w:rsidR="00747215" w:rsidRDefault="00747215" w:rsidP="00FE429E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  <w:p w14:paraId="57F5111B" w14:textId="77777777" w:rsidR="00747215" w:rsidRPr="00F0556C" w:rsidRDefault="00747215" w:rsidP="00FE429E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2D9F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Antihypertensive treatm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490D6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47215" w:rsidRPr="00F0556C" w14:paraId="40F7C8EF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D194" w14:textId="77777777" w:rsidR="00747215" w:rsidRPr="00F0556C" w:rsidRDefault="00747215" w:rsidP="00FE429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02D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D768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A0CD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β bloc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A13A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1638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 w:rsidRPr="00F0556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7F4E9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16"/>
                <w:szCs w:val="16"/>
              </w:rPr>
              <w:t>verall</w:t>
            </w:r>
          </w:p>
        </w:tc>
      </w:tr>
      <w:tr w:rsidR="00747215" w:rsidRPr="00F0556C" w14:paraId="06DB42CC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1E0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Overall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266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94 (640.4, 7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4EFD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65.5 (647, 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B3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99.5 (667.7, 7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92C4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706.7 (688.5, 7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97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707.1 (663.5, 7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9AC6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90.3 (679, 701.6)</w:t>
            </w:r>
          </w:p>
        </w:tc>
      </w:tr>
      <w:tr w:rsidR="00747215" w:rsidRPr="00F0556C" w14:paraId="17EAB7B4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4DAD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DD8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32.3 (108.9, 1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76A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34 (125.7, 1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AD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51.2 (136.4,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9CE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40.3 (132.2, 1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79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19.8 (101.9, 1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F1DF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37.6 (132.6, 142.7)</w:t>
            </w:r>
          </w:p>
        </w:tc>
      </w:tr>
      <w:tr w:rsidR="00747215" w:rsidRPr="00F0556C" w14:paraId="47DA8EA8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701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Prostatic cancer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E732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88 (63, 1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E1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0.5 (45.7, 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BF9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96.5 (33.1, 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FD6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6.8 (49, 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FA64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22.9 (41.3, 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9A638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3.4 (47.6, 53.8)</w:t>
            </w:r>
          </w:p>
        </w:tc>
      </w:tr>
      <w:tr w:rsidR="00747215" w:rsidRPr="00F0556C" w14:paraId="161AF50E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47B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72B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0.3 (44.5,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736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4.3 (58.6, 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D40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4.8 (45.9, 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E06D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0.8 (55.4, 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DE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3.8 (50.7, 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78DF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1.5 (58.1, 64.8)</w:t>
            </w:r>
          </w:p>
        </w:tc>
      </w:tr>
      <w:tr w:rsidR="00747215" w:rsidRPr="00F0556C" w14:paraId="006CA3E4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DF3F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Breast cancer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407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84 (55.8, 10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123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93.8 (41.5, 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AF44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3.5 (50.4, 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C5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95.2 (42.4, 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13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89.1 (38.8, 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3FE8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95 (45.4, 51.4)</w:t>
            </w:r>
          </w:p>
        </w:tc>
      </w:tr>
      <w:tr w:rsidR="00747215" w:rsidRPr="00F0556C" w14:paraId="1C8F4CE0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1800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E5B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5.1 (7.2,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CCA4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4 (11.4, 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9A3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.2 (6.4,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7EF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3.6 (11,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DD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8.2 (11.2, 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39E1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3.7 (12.1, 15.3)</w:t>
            </w:r>
          </w:p>
        </w:tc>
      </w:tr>
      <w:tr w:rsidR="00747215" w:rsidRPr="00F0556C" w14:paraId="3BA26E85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E293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Lip, oral, and pharynx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9E5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6.1 (8, 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D8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4.8 (12.1, 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2486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3.2 (8.8, 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029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6.6 (13.8, 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9A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8.2 (11.2, 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D6117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5.6 (13.9, 17.3)</w:t>
            </w:r>
          </w:p>
        </w:tc>
      </w:tr>
      <w:tr w:rsidR="00747215" w:rsidRPr="00F0556C" w14:paraId="4EC480A0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C2E0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Gastrointestin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EE0F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76.5 (242.7, 3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7164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38.1 (227, 2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EF2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20.3 (202.4, 2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59A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44.1 (233.4, 2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74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75.4 (248.2, 30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23A0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42.5 (235.8, 249.2)</w:t>
            </w:r>
          </w:p>
        </w:tc>
      </w:tr>
      <w:tr w:rsidR="00747215" w:rsidRPr="00F0556C" w14:paraId="63B1B1A9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93F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Respiratory 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EEE5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42 (117.8, 1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AE71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41.8 (133.3, 1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0A6D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60.6 (145.3, 1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E95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50.4 (142, 1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50D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23.3 (105.1, 1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9548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46.3 (141.1, 151.6)</w:t>
            </w:r>
          </w:p>
        </w:tc>
      </w:tr>
      <w:tr w:rsidR="00747215" w:rsidRPr="00F0556C" w14:paraId="6F1638F4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DAD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44D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.3 (0.1, 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7845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.9 (2.5,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EA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.5 (0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2B3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 (2.7,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CD4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7.7 (3.2, 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C12B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.9 (3.1, 4.8)</w:t>
            </w:r>
          </w:p>
        </w:tc>
      </w:tr>
      <w:tr w:rsidR="00747215" w:rsidRPr="00F0556C" w14:paraId="7B873B03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DA88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Female reproductive cancer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0D8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7.5 (34.4, 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559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6.5 (19.6, 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11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1.3 (17.9, 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FA3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8.9 (25.4, 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19B7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6.9 (22.9, 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51BB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1.8 (24.2, 28.6)</w:t>
            </w:r>
          </w:p>
        </w:tc>
      </w:tr>
      <w:tr w:rsidR="00747215" w:rsidRPr="00F0556C" w14:paraId="621F6F38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D841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Male reproductive cancer</w:t>
            </w:r>
            <w:r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FA53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90.1 (64.9, 1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0B48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2.4 (46.6, 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DC9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99.1 (34.1, 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FC4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8.5 (49.8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A36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24.5 (41.9, 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29AC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105.3 (48.5, 54.7)</w:t>
            </w:r>
          </w:p>
        </w:tc>
      </w:tr>
      <w:tr w:rsidR="00747215" w:rsidRPr="00F0556C" w14:paraId="20F65D27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98F9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Urolog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C4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5.5 (23.4, 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28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7.3 (32.9, 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1E58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1.7 (25, 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139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7 (32.9, 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030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27.3 (18.8, 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C24A4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5.7 (33.1, 38.3)</w:t>
            </w:r>
          </w:p>
        </w:tc>
      </w:tr>
      <w:tr w:rsidR="00747215" w:rsidRPr="00F0556C" w14:paraId="4845F714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623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Endocrin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5C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7.3 (33.4, 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88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0.4 (45.3, 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576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67.3 (57.4, 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A5A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5.4 (50.3, 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7F0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9.1 (37.6, 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59B4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4.3 (51.1, 57.5)</w:t>
            </w:r>
          </w:p>
        </w:tc>
      </w:tr>
      <w:tr w:rsidR="00747215" w:rsidRPr="00F0556C" w14:paraId="4791FE27" w14:textId="77777777" w:rsidTr="00FE429E">
        <w:trPr>
          <w:trHeight w:hRule="exact" w:val="42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85F2" w14:textId="77777777" w:rsidR="00747215" w:rsidRPr="00F0556C" w:rsidRDefault="00747215" w:rsidP="00FE429E">
            <w:pPr>
              <w:widowControl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194AB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59EC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3.4 (21.6, 4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97BE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37.7 (33.3, 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01CF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7179F3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52.5 (43.8, 6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1501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4.4 (39.8, 4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80AF" w14:textId="77777777" w:rsidR="00747215" w:rsidRPr="00F0556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4.1 (33.2, 5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7091B1" w14:textId="77777777" w:rsidR="00747215" w:rsidRPr="00194ABC" w:rsidRDefault="00747215" w:rsidP="00FE429E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16"/>
                <w:szCs w:val="16"/>
              </w:rPr>
            </w:pPr>
            <w:r w:rsidRPr="00865AB8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16"/>
                <w:szCs w:val="16"/>
              </w:rPr>
              <w:t>42.5 (39.7, 45.3)</w:t>
            </w:r>
          </w:p>
        </w:tc>
      </w:tr>
    </w:tbl>
    <w:p w14:paraId="46D0099D" w14:textId="77777777" w:rsidR="00747215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  <w:sectPr w:rsidR="00747215" w:rsidSect="00556AB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0DB802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bookmarkStart w:id="0" w:name="_Hlk184852081"/>
      <w:r>
        <w:rPr>
          <w:rFonts w:ascii="Times New Roman Uni" w:eastAsia="Times New Roman Uni" w:hAnsi="Times New Roman Uni" w:cs="Times New Roman Uni"/>
          <w:sz w:val="28"/>
          <w:szCs w:val="28"/>
        </w:rPr>
        <w:lastRenderedPageBreak/>
        <w:t>Supplementary table 4. Subgroup analysis of association between antihypertensive medications and cancer risk by age and sex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1"/>
        <w:gridCol w:w="960"/>
        <w:gridCol w:w="1023"/>
        <w:gridCol w:w="875"/>
        <w:gridCol w:w="1224"/>
        <w:gridCol w:w="1291"/>
        <w:gridCol w:w="1052"/>
      </w:tblGrid>
      <w:tr w:rsidR="00747215" w:rsidRPr="00812257" w14:paraId="4349313F" w14:textId="77777777" w:rsidTr="00FE429E">
        <w:trPr>
          <w:trHeight w:val="308"/>
        </w:trPr>
        <w:tc>
          <w:tcPr>
            <w:tcW w:w="113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F4C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434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4A0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71D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44B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E08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603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2357ABE4" w14:textId="77777777" w:rsidTr="00FE429E">
        <w:trPr>
          <w:trHeight w:val="308"/>
        </w:trPr>
        <w:tc>
          <w:tcPr>
            <w:tcW w:w="11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07FD" w14:textId="77777777" w:rsidR="00747215" w:rsidRPr="00812257" w:rsidRDefault="00747215" w:rsidP="00FE42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60 years old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676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A2D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37A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D80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A1D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D8F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215" w:rsidRPr="00812257" w14:paraId="3A4A46D2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EB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088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2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E11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F1E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C33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4F6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F9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47215" w:rsidRPr="00812257" w14:paraId="1421BDF7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CB1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30C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2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27D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81D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448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37E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320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747215" w:rsidRPr="00812257" w14:paraId="7E969B59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F8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C41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7E8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92A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048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81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936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53</w:t>
            </w:r>
          </w:p>
        </w:tc>
      </w:tr>
      <w:tr w:rsidR="00747215" w:rsidRPr="00812257" w14:paraId="2AB5DF67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9B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434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B4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546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694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9B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A58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1</w:t>
            </w:r>
          </w:p>
        </w:tc>
      </w:tr>
      <w:tr w:rsidR="00747215" w:rsidRPr="00812257" w14:paraId="4BFD6080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297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8DA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396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EAC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C35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C18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D30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</w:tr>
      <w:tr w:rsidR="00747215" w:rsidRPr="00812257" w14:paraId="2B856DE7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E7BD" w14:textId="77777777" w:rsidR="00747215" w:rsidRPr="00BD41BB" w:rsidRDefault="00747215" w:rsidP="00FE42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1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60 years ol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245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E50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3BA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43C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DA4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67A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215" w:rsidRPr="00812257" w14:paraId="65DB24A2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F08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ABC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12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683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616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072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853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33</w:t>
            </w:r>
          </w:p>
        </w:tc>
      </w:tr>
      <w:tr w:rsidR="00747215" w:rsidRPr="00812257" w14:paraId="2D51B178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47B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5B2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A91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1E9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39E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1B1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A4C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65</w:t>
            </w:r>
          </w:p>
        </w:tc>
      </w:tr>
      <w:tr w:rsidR="00747215" w:rsidRPr="00812257" w14:paraId="0BC98AB1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20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71B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8A3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89E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AE9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C57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D0A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45</w:t>
            </w:r>
          </w:p>
        </w:tc>
      </w:tr>
      <w:tr w:rsidR="00747215" w:rsidRPr="00812257" w14:paraId="1FEB2115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55D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9D2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D9C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BE7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D70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761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2EB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4</w:t>
            </w:r>
          </w:p>
        </w:tc>
      </w:tr>
      <w:tr w:rsidR="00747215" w:rsidRPr="00812257" w14:paraId="1A20CC8C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1F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C7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F1C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022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E40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4B3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794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30</w:t>
            </w:r>
          </w:p>
        </w:tc>
      </w:tr>
      <w:tr w:rsidR="00747215" w:rsidRPr="00812257" w14:paraId="3158FC9C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E754" w14:textId="77777777" w:rsidR="00747215" w:rsidRPr="00812257" w:rsidRDefault="00747215" w:rsidP="00FE42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84D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FC2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7D9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169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E39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FDC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215" w:rsidRPr="00812257" w14:paraId="188AE59D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B86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F99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5D4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8E0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EB4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CDE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BE0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58</w:t>
            </w:r>
          </w:p>
        </w:tc>
      </w:tr>
      <w:tr w:rsidR="00747215" w:rsidRPr="00812257" w14:paraId="04B0C250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713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C87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1D6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7C9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B9B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8E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03C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</w:p>
        </w:tc>
      </w:tr>
      <w:tr w:rsidR="00747215" w:rsidRPr="00812257" w14:paraId="5CF4B712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227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4FC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2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29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0A6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B38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74F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1EE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</w:tr>
      <w:tr w:rsidR="00747215" w:rsidRPr="00812257" w14:paraId="76651E18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12F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71D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121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B7E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C2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887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A87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0</w:t>
            </w:r>
          </w:p>
        </w:tc>
      </w:tr>
      <w:tr w:rsidR="00747215" w:rsidRPr="00812257" w14:paraId="63B2EEB1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6D6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53B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2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85A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30A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553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74E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8BC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</w:tr>
      <w:tr w:rsidR="00747215" w:rsidRPr="00812257" w14:paraId="04D448DA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F77B" w14:textId="77777777" w:rsidR="00747215" w:rsidRPr="00812257" w:rsidRDefault="00747215" w:rsidP="00FE42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26A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20B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DC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EC5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A92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332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215" w:rsidRPr="00812257" w14:paraId="0335F935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7E3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74C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1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884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D60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646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69D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1D9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44</w:t>
            </w:r>
          </w:p>
        </w:tc>
      </w:tr>
      <w:tr w:rsidR="00747215" w:rsidRPr="00812257" w14:paraId="7ED39289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277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0BF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CBF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353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B74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D8C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877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58</w:t>
            </w:r>
          </w:p>
        </w:tc>
      </w:tr>
      <w:tr w:rsidR="00747215" w:rsidRPr="00812257" w14:paraId="474507D3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809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ED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E79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585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CC9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29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B8A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65</w:t>
            </w:r>
          </w:p>
        </w:tc>
      </w:tr>
      <w:tr w:rsidR="00747215" w:rsidRPr="00812257" w14:paraId="1363271C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15D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0AC3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A803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7EBD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F80C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A09B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0F48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</w:tr>
      <w:tr w:rsidR="00747215" w:rsidRPr="00812257" w14:paraId="171038B3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0A8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CC94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422D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8E4B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93D6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4240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4BF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2</w:t>
            </w:r>
          </w:p>
        </w:tc>
      </w:tr>
      <w:tr w:rsidR="00747215" w:rsidRPr="00812257" w14:paraId="2B74CD9D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F44E" w14:textId="77777777" w:rsidR="00747215" w:rsidRPr="00812257" w:rsidRDefault="00747215" w:rsidP="00FE42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I&lt;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46E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DB5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8720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AD65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BC35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FFCA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215" w:rsidRPr="00812257" w14:paraId="75622089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C2C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DFE2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25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976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FE86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30EC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AA3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1F8C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3</w:t>
            </w:r>
          </w:p>
        </w:tc>
      </w:tr>
      <w:tr w:rsidR="00747215" w:rsidRPr="00812257" w14:paraId="37095D44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307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1E83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2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8206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F28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F06D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2EBB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B16C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68</w:t>
            </w:r>
          </w:p>
        </w:tc>
      </w:tr>
      <w:tr w:rsidR="00747215" w:rsidRPr="00812257" w14:paraId="10615DE0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DC2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DE4B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D583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DC8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1982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3F22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C9F5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</w:tr>
      <w:tr w:rsidR="00747215" w:rsidRPr="00812257" w14:paraId="2035FFFB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11C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BD82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108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02F5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560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5ED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6A40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35</w:t>
            </w:r>
          </w:p>
        </w:tc>
      </w:tr>
      <w:tr w:rsidR="00747215" w:rsidRPr="00812257" w14:paraId="5F7D8A31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F4C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8A20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D5ED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B8F2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D936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900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661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3</w:t>
            </w:r>
          </w:p>
        </w:tc>
      </w:tr>
      <w:tr w:rsidR="00747215" w:rsidRPr="00812257" w14:paraId="1B081202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68D8" w14:textId="77777777" w:rsidR="00747215" w:rsidRPr="00812257" w:rsidRDefault="00747215" w:rsidP="00FE42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  <w:r w:rsidRPr="00515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07A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5BC5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870F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12E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1A8F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B65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7215" w:rsidRPr="00812257" w14:paraId="419080D1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878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337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8FA4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4764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A5B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26CB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F922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61</w:t>
            </w:r>
          </w:p>
        </w:tc>
      </w:tr>
      <w:tr w:rsidR="00747215" w:rsidRPr="00812257" w14:paraId="5C11013F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A83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98995830"/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35F4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ACE8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FCE6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DB5E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7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A0DA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C72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47215" w:rsidRPr="00812257" w14:paraId="0D20E966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B9F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F3D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8BA5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EFF1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B076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9CBF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2B38" w14:textId="77777777" w:rsidR="00747215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15</w:t>
            </w:r>
          </w:p>
        </w:tc>
      </w:tr>
      <w:bookmarkEnd w:id="1"/>
      <w:tr w:rsidR="00747215" w:rsidRPr="00812257" w14:paraId="08389BEB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B0D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15B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2A5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8C9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860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B0E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4DE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19</w:t>
            </w:r>
          </w:p>
        </w:tc>
      </w:tr>
      <w:tr w:rsidR="00747215" w:rsidRPr="00812257" w14:paraId="20EDC44B" w14:textId="77777777" w:rsidTr="00FE429E">
        <w:trPr>
          <w:trHeight w:val="308"/>
        </w:trPr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C249B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370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FDE3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3D0F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8DE5D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B6313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2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B880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952</w:t>
            </w:r>
          </w:p>
        </w:tc>
      </w:tr>
    </w:tbl>
    <w:p w14:paraId="5C90259F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21001D54" w14:textId="77777777" w:rsidR="00747215" w:rsidRPr="00BD41BB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1C71EDD1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5. Sensitivity analysis in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patients who 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lastRenderedPageBreak/>
        <w:t>persisted single antihypertensive treatment without change during the follow-up period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816"/>
        <w:gridCol w:w="870"/>
        <w:gridCol w:w="636"/>
        <w:gridCol w:w="1036"/>
        <w:gridCol w:w="1092"/>
        <w:gridCol w:w="892"/>
      </w:tblGrid>
      <w:tr w:rsidR="00747215" w:rsidRPr="00812257" w14:paraId="180986F1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3D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D12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F32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F02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62A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BA5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B0C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01A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6E9476A0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772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EC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5D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739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9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4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7EB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214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97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F2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47215" w:rsidRPr="00812257" w14:paraId="4FE01909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F7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8B3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6F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BC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8F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D3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781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62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7215" w:rsidRPr="00812257" w14:paraId="22C025D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16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02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5E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8A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CC4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9D4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72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BB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47215" w:rsidRPr="00812257" w14:paraId="3B2C0673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2C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A2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10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DA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5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2C8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7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DA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7215" w:rsidRPr="00812257" w14:paraId="1420FB24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7A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AC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B6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DD3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9A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53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9F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67A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747215" w:rsidRPr="00812257" w14:paraId="5B6804A8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CC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B2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DC9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28E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D3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D1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48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0A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747215" w:rsidRPr="00812257" w14:paraId="3A463F0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82E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20D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B4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FA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C3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70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88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97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47215" w:rsidRPr="00812257" w14:paraId="7DA6E562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329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0B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34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73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FC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4D6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37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CA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747215" w:rsidRPr="00812257" w14:paraId="331BD3FD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C3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CE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E3D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85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9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CD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6B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CE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747215" w:rsidRPr="00812257" w14:paraId="3FD698A5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6AF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B90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5B4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41F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3B8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917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B57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35E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7</w:t>
            </w:r>
          </w:p>
        </w:tc>
      </w:tr>
    </w:tbl>
    <w:p w14:paraId="26AAB9B9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7EA3C87E" w14:textId="77777777" w:rsidR="00747215" w:rsidRPr="002F3C71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6.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Sensitivity analysis in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patients with hypertension diagnosed by ICD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-10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936"/>
        <w:gridCol w:w="870"/>
        <w:gridCol w:w="636"/>
        <w:gridCol w:w="1036"/>
        <w:gridCol w:w="1092"/>
        <w:gridCol w:w="772"/>
      </w:tblGrid>
      <w:tr w:rsidR="00747215" w:rsidRPr="00812257" w14:paraId="629DBBEA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854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F5A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652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609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F37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228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2F4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59A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5B8E9117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2E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B0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B9B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888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9BB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0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CFB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77B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8D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442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747215" w:rsidRPr="00812257" w14:paraId="600B97F4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020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59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EE3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218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24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F71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440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CBB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7215" w:rsidRPr="00812257" w14:paraId="005CBEBF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4F5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04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830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09D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71B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856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25D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D6D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747215" w:rsidRPr="00812257" w14:paraId="7BEA108E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4C6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D6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DFE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06F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642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12A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5CC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A07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747215" w:rsidRPr="00812257" w14:paraId="23E937F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062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07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28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E2E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4CE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E7F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16A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BA0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747215" w:rsidRPr="00812257" w14:paraId="303AA827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E9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63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3BF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2F3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A78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B4C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7FD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731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7215" w:rsidRPr="00812257" w14:paraId="0E061C94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B5B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D7C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7EA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F921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046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9B1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738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DD2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747215" w:rsidRPr="00812257" w14:paraId="514EE9A3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37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A7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0D7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5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EE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E3F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70A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002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761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47215" w:rsidRPr="00812257" w14:paraId="3DCE7044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78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2E8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686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FBC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0DD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817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BC8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2C8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7215" w:rsidRPr="00812257" w14:paraId="1DF3CB33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BB2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42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DCBE5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8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7F43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42313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676A4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6497A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19EF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2CC71F8C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6E12044A" w14:textId="77777777" w:rsidR="00747215" w:rsidRPr="002F3C71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7.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Sensitivity analysis in p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articipants who started to use antihypertensive medication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withi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>n 1 year after the first diagnosis of hypertension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936"/>
        <w:gridCol w:w="870"/>
        <w:gridCol w:w="636"/>
        <w:gridCol w:w="1036"/>
        <w:gridCol w:w="1092"/>
        <w:gridCol w:w="772"/>
      </w:tblGrid>
      <w:tr w:rsidR="00747215" w:rsidRPr="00812257" w14:paraId="54A6FCDE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813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2DD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457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322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F92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381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ABE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F68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3E069C42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57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208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9AA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49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010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58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A69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AD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760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E8F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7215" w:rsidRPr="00812257" w14:paraId="50CD2E7F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56D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95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48A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516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F0F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485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065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48C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747215" w:rsidRPr="00812257" w14:paraId="0D86020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22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D9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2EB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13B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38E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46A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DAD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33F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7215" w:rsidRPr="00812257" w14:paraId="242ECACD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0C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F4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47D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5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DDA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9A3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6F6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398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CCC1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47215" w:rsidRPr="00812257" w14:paraId="04D2DE1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D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9E3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9F6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7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9F1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143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804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803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1A0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7215" w:rsidRPr="00812257" w14:paraId="472B6AF0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4C5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E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3A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EA8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4F6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C60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456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424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747215" w:rsidRPr="00812257" w14:paraId="7F0D8552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34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92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AAA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4EB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779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8D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1F5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0A7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747215" w:rsidRPr="00812257" w14:paraId="14CC560C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9D2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03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C32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C8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6FC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8E7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4F8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DD2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747215" w:rsidRPr="00812257" w14:paraId="67ECCD2E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04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AC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590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32B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390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910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685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CC6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7215" w:rsidRPr="00812257" w14:paraId="6A6D3125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534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7E0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C34F2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BF7B6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ED22B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597E4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4F362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DE2CE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</w:tr>
    </w:tbl>
    <w:p w14:paraId="7A033E1E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6972F164" w14:textId="77777777" w:rsidR="00747215" w:rsidRPr="002F3C71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8.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Sensitivity analysis – </w:t>
      </w:r>
      <w:r w:rsidRPr="008071BF">
        <w:rPr>
          <w:rFonts w:ascii="Times New Roman Uni" w:eastAsia="Times New Roman Uni" w:hAnsi="Times New Roman Uni" w:cs="Times New Roman Uni"/>
          <w:sz w:val="28"/>
          <w:szCs w:val="28"/>
        </w:rPr>
        <w:t xml:space="preserve">Participants with less than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1</w:t>
      </w:r>
      <w:r w:rsidRPr="008071BF">
        <w:rPr>
          <w:rFonts w:ascii="Times New Roman Uni" w:eastAsia="Times New Roman Uni" w:hAnsi="Times New Roman Uni" w:cs="Times New Roman Uni"/>
          <w:sz w:val="28"/>
          <w:szCs w:val="28"/>
        </w:rPr>
        <w:t xml:space="preserve"> years of follow-up were exclud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936"/>
        <w:gridCol w:w="870"/>
        <w:gridCol w:w="636"/>
        <w:gridCol w:w="1036"/>
        <w:gridCol w:w="1092"/>
        <w:gridCol w:w="756"/>
      </w:tblGrid>
      <w:tr w:rsidR="00747215" w:rsidRPr="00812257" w14:paraId="6EBA29F1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8A2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F70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3FE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6C9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DD7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DF9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A68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71C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579F1097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F62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D9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95B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03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B91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0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998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3CB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FF9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05C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47215" w:rsidRPr="00812257" w14:paraId="0D185D42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548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F6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CC4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CBA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1D6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F06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B1C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092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59</w:t>
            </w:r>
          </w:p>
        </w:tc>
      </w:tr>
      <w:tr w:rsidR="00747215" w:rsidRPr="00812257" w14:paraId="0C36242D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2C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FC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BEA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541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179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449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1FE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EDD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47215" w:rsidRPr="00812257" w14:paraId="1C19A1C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D2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505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6B3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593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DE2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7C3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77E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F51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7215" w:rsidRPr="00812257" w14:paraId="31B3BDBC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96D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1B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828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423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158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0A6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DEE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C9F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747215" w:rsidRPr="00812257" w14:paraId="0B22F08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26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1DB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198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C83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638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4C4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997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10E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747215" w:rsidRPr="00812257" w14:paraId="13506E7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C5C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55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F04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00C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7BE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394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6C2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258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747215" w:rsidRPr="00812257" w14:paraId="6A6467A7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3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30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24E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633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491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BB5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1FB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CBC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7215" w:rsidRPr="00812257" w14:paraId="2977A5B7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68E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93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F5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14A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0A7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C7A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44A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06A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747215" w:rsidRPr="00812257" w14:paraId="382DA00D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34E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1A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FD49E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0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09198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253E9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DDF1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76732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2C14F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</w:tbl>
    <w:p w14:paraId="4961D569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4944E9F2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9.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Sensitivity analysis – </w:t>
      </w:r>
      <w:r w:rsidRPr="008071BF">
        <w:rPr>
          <w:rFonts w:ascii="Times New Roman Uni" w:eastAsia="Times New Roman Uni" w:hAnsi="Times New Roman Uni" w:cs="Times New Roman Uni"/>
          <w:sz w:val="28"/>
          <w:szCs w:val="28"/>
        </w:rPr>
        <w:t>Participants with less than 2 years of follow-up were exclud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8"/>
        <w:gridCol w:w="936"/>
        <w:gridCol w:w="870"/>
        <w:gridCol w:w="876"/>
        <w:gridCol w:w="976"/>
        <w:gridCol w:w="1032"/>
        <w:gridCol w:w="756"/>
      </w:tblGrid>
      <w:tr w:rsidR="00747215" w:rsidRPr="001C510B" w14:paraId="4DACCAFE" w14:textId="77777777" w:rsidTr="00FE429E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C9B8" w14:textId="77777777" w:rsidR="00747215" w:rsidRPr="001C510B" w:rsidRDefault="00747215" w:rsidP="00FE429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8BC3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6B51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D419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29C78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9C2E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82D5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1C510B" w14:paraId="4485F818" w14:textId="77777777" w:rsidTr="00FE429E">
        <w:trPr>
          <w:trHeight w:val="31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327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584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69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6A8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FC5E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AF9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50B7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9A7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</w:tr>
      <w:tr w:rsidR="00747215" w:rsidRPr="001C510B" w14:paraId="287DA743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950C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F85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2D8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4C7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BE1A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65F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B5B4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</w:tr>
      <w:tr w:rsidR="00747215" w:rsidRPr="001C510B" w14:paraId="62031E40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8C54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E4B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625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FDD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9D1A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631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DCF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</w:tr>
      <w:tr w:rsidR="00747215" w:rsidRPr="001C510B" w14:paraId="62B9D419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676D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2D5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518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355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FDD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BCA9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541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</w:tr>
      <w:tr w:rsidR="00747215" w:rsidRPr="001C510B" w14:paraId="02B4E0C8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BC18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A59B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10B1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0090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58DF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4491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5B8C" w14:textId="77777777" w:rsidR="00747215" w:rsidRPr="001C510B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1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</w:tbl>
    <w:p w14:paraId="702000BE" w14:textId="77777777" w:rsidR="00747215" w:rsidRPr="001C510B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16C959B0" w14:textId="77777777" w:rsidR="00747215" w:rsidRPr="002F3C71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10. Sensitivity analysis in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participants who enrolled from 2009 to 2017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.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936"/>
        <w:gridCol w:w="870"/>
        <w:gridCol w:w="636"/>
        <w:gridCol w:w="1036"/>
        <w:gridCol w:w="1092"/>
        <w:gridCol w:w="756"/>
      </w:tblGrid>
      <w:tr w:rsidR="00747215" w:rsidRPr="00812257" w14:paraId="50C70B86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654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C19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6AB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ED2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DDB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7D1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D41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156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235D8D0C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E3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DC2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78F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707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845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3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A05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875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D44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707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 w:rsidR="00747215" w:rsidRPr="00812257" w14:paraId="2960E13D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1B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107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FE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0B1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9DE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000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33E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6F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747215" w:rsidRPr="00812257" w14:paraId="2071D0B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A1E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C0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CE8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EEA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252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664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21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F5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83</w:t>
            </w:r>
          </w:p>
        </w:tc>
      </w:tr>
      <w:tr w:rsidR="00747215" w:rsidRPr="00812257" w14:paraId="72717D5D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2AB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7D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1E2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3F8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8F4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9F6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77D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B1D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7215" w:rsidRPr="00812257" w14:paraId="70F6815F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47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B27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58A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C01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AF2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8C7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4DE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6CB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7215" w:rsidRPr="00812257" w14:paraId="3095400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D3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6D3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092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41A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D8A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D26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127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01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747215" w:rsidRPr="00812257" w14:paraId="0264BE9E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A42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62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883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8FF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974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45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AB2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B35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7215" w:rsidRPr="00812257" w14:paraId="32AF6BCC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4B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05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B04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C51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3A9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F17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8C6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C59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7215" w:rsidRPr="00812257" w14:paraId="72F13C23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515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72F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F55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2B9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C67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030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971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BAC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747215" w:rsidRPr="00812257" w14:paraId="21E48EEC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CF99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A8E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FD11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9AAB5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AC6F5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37452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65A58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8B8E7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584BAF9A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6A9C85CD" w14:textId="77777777" w:rsidR="00747215" w:rsidRPr="00CF67CA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11.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Sensitivity analysis - 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>Us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ing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 xml:space="preserve"> inverse probability weighting methods instead of PSM for association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936"/>
        <w:gridCol w:w="870"/>
        <w:gridCol w:w="636"/>
        <w:gridCol w:w="1036"/>
        <w:gridCol w:w="1092"/>
        <w:gridCol w:w="772"/>
      </w:tblGrid>
      <w:tr w:rsidR="00747215" w:rsidRPr="00812257" w14:paraId="37C5ADBF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08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C65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C51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AF9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2DB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A01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B56F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6DB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5B4C3486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5A2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F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C6D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059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5C4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7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D3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CAD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D03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175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747215" w:rsidRPr="00812257" w14:paraId="682DCF1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81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06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A4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6F3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F19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DD3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32A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379A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747215" w:rsidRPr="00812257" w14:paraId="01570629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32C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CD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D1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BD9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D40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E50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46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0B0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47215" w:rsidRPr="00812257" w14:paraId="257F7EA3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FD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7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BF7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76F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EC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6E0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3BC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A8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47215" w:rsidRPr="00812257" w14:paraId="54867065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BA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9D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A7A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3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B27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628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C2B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E9B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4DD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7215" w:rsidRPr="00812257" w14:paraId="427ED88C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87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ED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B4E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B5E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AE5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0B0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5B2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40E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747215" w:rsidRPr="00812257" w14:paraId="6616150F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406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D5E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165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31E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D93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F7F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2C9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C51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747215" w:rsidRPr="00812257" w14:paraId="07B11B86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24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512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D02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AFA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352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C5C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ED4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02F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7215" w:rsidRPr="00812257" w14:paraId="2A62E871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89F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1F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F68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4BB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BD6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459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0FD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731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47215" w:rsidRPr="00812257" w14:paraId="1B98951C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06C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BDF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B04CA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7964A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18420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A9BFB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2C99A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0FBB7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</w:tbl>
    <w:p w14:paraId="479D1FD3" w14:textId="77777777" w:rsidR="00747215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71DAB485" w14:textId="77777777" w:rsidR="00747215" w:rsidRPr="00CF67CA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12. Sensitivity analysis - c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>ompeting risk models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6"/>
        <w:gridCol w:w="1189"/>
        <w:gridCol w:w="636"/>
        <w:gridCol w:w="1036"/>
        <w:gridCol w:w="1092"/>
        <w:gridCol w:w="772"/>
      </w:tblGrid>
      <w:tr w:rsidR="00747215" w:rsidRPr="00812257" w14:paraId="474B376C" w14:textId="77777777" w:rsidTr="00FE429E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4E7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g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510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122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1F0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87F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4CE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812257" w14:paraId="625731B7" w14:textId="77777777" w:rsidTr="00FE429E">
        <w:trPr>
          <w:trHeight w:val="30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D9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E2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4EE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F1B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1F1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DFB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7215" w:rsidRPr="00812257" w14:paraId="496FB85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293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CB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0A5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276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BA6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609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47215" w:rsidRPr="00812257" w14:paraId="08E04FC8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EA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37F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AE8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934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54E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A49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747215" w:rsidRPr="00812257" w14:paraId="393099FB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DD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F3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506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53D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5A4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6DF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7215" w:rsidRPr="00812257" w14:paraId="455157C4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0D7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B16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478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1B9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859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75C7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747215" w:rsidRPr="00812257" w14:paraId="6F5DC3E7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970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725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F0A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866B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6B3F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287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7215" w:rsidRPr="00812257" w14:paraId="2E1762F1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5F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5DA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635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712D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6EC9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120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747215" w:rsidRPr="00812257" w14:paraId="2F6E9BF7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825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4F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645E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39C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242C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7664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747215" w:rsidRPr="00812257" w14:paraId="2EA35BFA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111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26F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26F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F6B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C9E8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8872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747215" w:rsidRPr="00812257" w14:paraId="179EF2E5" w14:textId="77777777" w:rsidTr="00FE429E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422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1B06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E374A5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FEB20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FFEF4A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8BA753" w14:textId="77777777" w:rsidR="00747215" w:rsidRPr="00812257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7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</w:tr>
    </w:tbl>
    <w:p w14:paraId="47D90991" w14:textId="77777777" w:rsidR="00747215" w:rsidRPr="00A91927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6C50D95D" w14:textId="77777777" w:rsidR="00747215" w:rsidRPr="00CF67CA" w:rsidRDefault="00747215" w:rsidP="00747215">
      <w:pPr>
        <w:snapToGrid w:val="0"/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Supplementary table 13. Sensitivity analysis - </w:t>
      </w:r>
      <w:r w:rsidRPr="002F3C71">
        <w:rPr>
          <w:rFonts w:ascii="Times New Roman Uni" w:eastAsia="Times New Roman Uni" w:hAnsi="Times New Roman Uni" w:cs="Times New Roman Uni"/>
          <w:sz w:val="28"/>
          <w:szCs w:val="28"/>
        </w:rPr>
        <w:t>Time-dependent analysis</w:t>
      </w:r>
      <w:r>
        <w:rPr>
          <w:rFonts w:ascii="Times New Roman Uni" w:eastAsia="Times New Roman Uni" w:hAnsi="Times New Roman Uni" w:cs="Times New Roman Uni"/>
          <w:sz w:val="28"/>
          <w:szCs w:val="2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8"/>
        <w:gridCol w:w="636"/>
        <w:gridCol w:w="1036"/>
        <w:gridCol w:w="1092"/>
        <w:gridCol w:w="756"/>
      </w:tblGrid>
      <w:tr w:rsidR="00747215" w:rsidRPr="00703556" w14:paraId="2F2A5608" w14:textId="77777777" w:rsidTr="00FE429E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AEE1" w14:textId="77777777" w:rsidR="00747215" w:rsidRPr="00703556" w:rsidRDefault="00747215" w:rsidP="00FE429E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F5BC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FADA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3098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2849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257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703556" w14:paraId="40EB04B0" w14:textId="77777777" w:rsidTr="00FE429E">
        <w:trPr>
          <w:trHeight w:val="31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EC3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7BF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1156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8F7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7276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47215" w:rsidRPr="00703556" w14:paraId="1F74F0FE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C64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3BF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1CD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3008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C1E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747215" w:rsidRPr="00703556" w14:paraId="7D3BF6FA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0ECC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8FBD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127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78D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2A9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7215" w:rsidRPr="00703556" w14:paraId="0506668E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CDC2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58C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CEF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054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45C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747215" w:rsidRPr="00703556" w14:paraId="0D16BB59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13DA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69DC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0AB2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C061C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49E5" w14:textId="77777777" w:rsidR="00747215" w:rsidRPr="00703556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5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</w:tbl>
    <w:bookmarkEnd w:id="0"/>
    <w:p w14:paraId="3C1E010D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 table 14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. Association of antihypertensive treatments with risk for breast cancer (additionally adjusting for gynecologic hormone medication us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6"/>
        <w:gridCol w:w="636"/>
        <w:gridCol w:w="1103"/>
        <w:gridCol w:w="1160"/>
        <w:gridCol w:w="636"/>
      </w:tblGrid>
      <w:tr w:rsidR="00747215" w:rsidRPr="009B2D67" w14:paraId="7F5E1572" w14:textId="77777777" w:rsidTr="00FE429E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20A5" w14:textId="77777777" w:rsidR="00747215" w:rsidRPr="00FE429E" w:rsidRDefault="00747215" w:rsidP="00FE429E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st Cancer Ri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3A60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45F3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434A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61059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47215" w:rsidRPr="009B2D67" w14:paraId="3B47A726" w14:textId="77777777" w:rsidTr="00FE429E">
        <w:trPr>
          <w:trHeight w:val="31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C4ED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A486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55CA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E732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4792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747215" w:rsidRPr="009B2D67" w14:paraId="2CDE72B5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110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4EDC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24E9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FA6E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0421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747215" w:rsidRPr="009B2D67" w14:paraId="45F660B3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206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C9D4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A85B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5279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B444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747215" w:rsidRPr="009B2D67" w14:paraId="479B666E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8C0C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53BE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8061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F9B4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60F5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747215" w:rsidRPr="009B2D67" w14:paraId="61A437DE" w14:textId="77777777" w:rsidTr="00FE429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521E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1C1FAA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F7A3A3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4D66C0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6BB8FB" w14:textId="77777777" w:rsidR="00747215" w:rsidRPr="00FE429E" w:rsidRDefault="00747215" w:rsidP="00FE42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2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</w:tbl>
    <w:p w14:paraId="740032CF" w14:textId="77777777" w:rsidR="00747215" w:rsidRPr="00235B82" w:rsidRDefault="00747215" w:rsidP="00747215">
      <w:pPr>
        <w:rPr>
          <w:rFonts w:ascii="Times New Roman" w:hAnsi="Times New Roman" w:cs="Times New Roman"/>
        </w:rPr>
      </w:pPr>
    </w:p>
    <w:p w14:paraId="46AA365F" w14:textId="77777777" w:rsidR="00747215" w:rsidRDefault="00747215" w:rsidP="00747215">
      <w:pPr>
        <w:rPr>
          <w:rFonts w:ascii="Times New Roman" w:hAnsi="Times New Roman" w:cs="Times New Roman"/>
        </w:rPr>
      </w:pPr>
    </w:p>
    <w:p w14:paraId="0AF4A811" w14:textId="77777777" w:rsidR="00747215" w:rsidRDefault="00747215" w:rsidP="00747215">
      <w:pPr>
        <w:rPr>
          <w:rFonts w:ascii="Times New Roman" w:hAnsi="Times New Roman" w:cs="Times New Roman"/>
        </w:rPr>
      </w:pPr>
    </w:p>
    <w:p w14:paraId="66E04793" w14:textId="77777777" w:rsidR="00747215" w:rsidRDefault="00747215" w:rsidP="0074721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4E7C8F" wp14:editId="3D0D7462">
            <wp:extent cx="5274310" cy="3134021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7"/>
                    <a:stretch/>
                  </pic:blipFill>
                  <pic:spPr bwMode="auto">
                    <a:xfrm>
                      <a:off x="0" y="0"/>
                      <a:ext cx="5274310" cy="313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26C378" w14:textId="77777777" w:rsidR="00747215" w:rsidRDefault="00747215" w:rsidP="00747215">
      <w:pPr>
        <w:rPr>
          <w:rFonts w:ascii="Times New Roman" w:hAnsi="Times New Roman" w:cs="Times New Roman"/>
        </w:rPr>
      </w:pPr>
    </w:p>
    <w:p w14:paraId="7B25B01A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</w:t>
      </w:r>
      <w:r w:rsidRPr="001C358F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Figure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 1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. Standardized Mean Differences (SMD) Before and After Matching for CCBs.</w:t>
      </w:r>
    </w:p>
    <w:p w14:paraId="6FE1C9A8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440227BE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 w:rsidRPr="00FE429E">
        <w:rPr>
          <w:rFonts w:ascii="Times New Roman Uni" w:eastAsia="Times New Roman Uni" w:hAnsi="Times New Roman Uni" w:cs="Times New Roman Uni"/>
          <w:noProof/>
          <w:sz w:val="28"/>
          <w:szCs w:val="28"/>
        </w:rPr>
        <w:lastRenderedPageBreak/>
        <w:drawing>
          <wp:inline distT="0" distB="0" distL="0" distR="0" wp14:anchorId="4836A5F3" wp14:editId="738926A7">
            <wp:extent cx="5274310" cy="3104448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81"/>
                    <a:stretch/>
                  </pic:blipFill>
                  <pic:spPr bwMode="auto">
                    <a:xfrm>
                      <a:off x="0" y="0"/>
                      <a:ext cx="5274310" cy="310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BB8BA7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</w:t>
      </w:r>
      <w:r w:rsidRPr="001C358F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Figure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 2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. Standardized Mean Differences (SMD) Before and After Matching for ARBs.</w:t>
      </w:r>
    </w:p>
    <w:p w14:paraId="32E9412A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3975A447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 w:rsidRPr="00FE429E">
        <w:rPr>
          <w:rFonts w:ascii="Times New Roman Uni" w:eastAsia="Times New Roman Uni" w:hAnsi="Times New Roman Uni" w:cs="Times New Roman Uni"/>
          <w:noProof/>
          <w:sz w:val="28"/>
          <w:szCs w:val="28"/>
        </w:rPr>
        <w:drawing>
          <wp:inline distT="0" distB="0" distL="0" distR="0" wp14:anchorId="6F9CCA87" wp14:editId="6D12929A">
            <wp:extent cx="5274310" cy="3173229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9"/>
                    <a:stretch/>
                  </pic:blipFill>
                  <pic:spPr bwMode="auto">
                    <a:xfrm>
                      <a:off x="0" y="0"/>
                      <a:ext cx="5274310" cy="317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2BFE39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</w:t>
      </w:r>
      <w:r w:rsidRPr="001C358F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Figure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 3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. Standardized Mean Differences (SMD) Before and After Matching for β blocker.</w:t>
      </w:r>
    </w:p>
    <w:p w14:paraId="3FC4C705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7B13DD76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 w:rsidRPr="00FE429E">
        <w:rPr>
          <w:rFonts w:ascii="Times New Roman Uni" w:eastAsia="Times New Roman Uni" w:hAnsi="Times New Roman Uni" w:cs="Times New Roman Uni"/>
          <w:noProof/>
          <w:sz w:val="28"/>
          <w:szCs w:val="28"/>
        </w:rPr>
        <w:lastRenderedPageBreak/>
        <w:drawing>
          <wp:inline distT="0" distB="0" distL="0" distR="0" wp14:anchorId="7C8F1DFF" wp14:editId="197EA9D0">
            <wp:extent cx="5274310" cy="3160529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88"/>
                    <a:stretch/>
                  </pic:blipFill>
                  <pic:spPr bwMode="auto">
                    <a:xfrm>
                      <a:off x="0" y="0"/>
                      <a:ext cx="5274310" cy="316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3DF1E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</w:t>
      </w:r>
      <w:r w:rsidRPr="001C358F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Figure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 4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. Standardized Mean Differences (SMD) Before and After Matching for thiazide diuretic.</w:t>
      </w:r>
    </w:p>
    <w:p w14:paraId="2F33676D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62139F28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 w:rsidRPr="00FE429E">
        <w:rPr>
          <w:rFonts w:ascii="Times New Roman Uni" w:eastAsia="Times New Roman Uni" w:hAnsi="Times New Roman Uni" w:cs="Times New Roman Uni"/>
          <w:noProof/>
          <w:sz w:val="28"/>
          <w:szCs w:val="28"/>
        </w:rPr>
        <w:drawing>
          <wp:inline distT="0" distB="0" distL="0" distR="0" wp14:anchorId="2B4552E0" wp14:editId="1D892BB3">
            <wp:extent cx="5274310" cy="3118418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6"/>
                    <a:stretch/>
                  </pic:blipFill>
                  <pic:spPr bwMode="auto">
                    <a:xfrm>
                      <a:off x="0" y="0"/>
                      <a:ext cx="5274310" cy="311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DA437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  <w:r>
        <w:rPr>
          <w:rFonts w:ascii="Times New Roman Uni" w:eastAsia="Times New Roman Uni" w:hAnsi="Times New Roman Uni" w:cs="Times New Roman Uni"/>
          <w:sz w:val="28"/>
          <w:szCs w:val="28"/>
        </w:rPr>
        <w:t>Supplementary</w:t>
      </w:r>
      <w:r w:rsidRPr="001C358F">
        <w:rPr>
          <w:rFonts w:ascii="Times New Roman Uni" w:eastAsia="Times New Roman Uni" w:hAnsi="Times New Roman Uni" w:cs="Times New Roman Uni"/>
          <w:sz w:val="28"/>
          <w:szCs w:val="28"/>
        </w:rPr>
        <w:t xml:space="preserve"> 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Figure</w:t>
      </w:r>
      <w:r>
        <w:rPr>
          <w:rFonts w:ascii="Times New Roman Uni" w:eastAsia="Times New Roman Uni" w:hAnsi="Times New Roman Uni" w:cs="Times New Roman Uni"/>
          <w:sz w:val="28"/>
          <w:szCs w:val="28"/>
        </w:rPr>
        <w:t xml:space="preserve"> 5</w:t>
      </w:r>
      <w:r w:rsidRPr="00FE429E">
        <w:rPr>
          <w:rFonts w:ascii="Times New Roman Uni" w:eastAsia="Times New Roman Uni" w:hAnsi="Times New Roman Uni" w:cs="Times New Roman Uni"/>
          <w:sz w:val="28"/>
          <w:szCs w:val="28"/>
        </w:rPr>
        <w:t>. Standardized Mean Differences (SMD) Before and After Matching for ACEI.</w:t>
      </w:r>
    </w:p>
    <w:p w14:paraId="5D218DEC" w14:textId="77777777" w:rsidR="00747215" w:rsidRPr="00FE429E" w:rsidRDefault="00747215" w:rsidP="00747215">
      <w:pPr>
        <w:rPr>
          <w:rFonts w:ascii="Times New Roman Uni" w:eastAsia="Times New Roman Uni" w:hAnsi="Times New Roman Uni" w:cs="Times New Roman Uni"/>
          <w:sz w:val="28"/>
          <w:szCs w:val="28"/>
        </w:rPr>
      </w:pPr>
    </w:p>
    <w:p w14:paraId="0BAE2B5A" w14:textId="77777777" w:rsidR="008E0AD8" w:rsidRPr="00747215" w:rsidRDefault="008E0AD8" w:rsidP="00747215">
      <w:pPr>
        <w:snapToGrid w:val="0"/>
      </w:pPr>
    </w:p>
    <w:sectPr w:rsidR="008E0AD8" w:rsidRPr="00747215" w:rsidSect="00556AB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558F4" w14:textId="77777777" w:rsidR="00536FEB" w:rsidRDefault="00536FEB" w:rsidP="008C4D91">
      <w:r>
        <w:separator/>
      </w:r>
    </w:p>
  </w:endnote>
  <w:endnote w:type="continuationSeparator" w:id="0">
    <w:p w14:paraId="4483DD76" w14:textId="77777777" w:rsidR="00536FEB" w:rsidRDefault="00536FEB" w:rsidP="008C4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1762176"/>
      <w:docPartObj>
        <w:docPartGallery w:val="Page Numbers (Bottom of Page)"/>
        <w:docPartUnique/>
      </w:docPartObj>
    </w:sdtPr>
    <w:sdtContent>
      <w:p w14:paraId="325E4114" w14:textId="77777777" w:rsidR="00747215" w:rsidRDefault="007472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F367F1" w14:textId="77777777" w:rsidR="00747215" w:rsidRDefault="00747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61279" w14:textId="77777777" w:rsidR="00536FEB" w:rsidRDefault="00536FEB" w:rsidP="008C4D91">
      <w:r>
        <w:separator/>
      </w:r>
    </w:p>
  </w:footnote>
  <w:footnote w:type="continuationSeparator" w:id="0">
    <w:p w14:paraId="39FC48F5" w14:textId="77777777" w:rsidR="00536FEB" w:rsidRDefault="00536FEB" w:rsidP="008C4D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3731B"/>
    <w:multiLevelType w:val="multilevel"/>
    <w:tmpl w:val="28F6B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CB4305"/>
    <w:multiLevelType w:val="hybridMultilevel"/>
    <w:tmpl w:val="96F83056"/>
    <w:lvl w:ilvl="0" w:tplc="3F88D8F4"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05425F0"/>
    <w:multiLevelType w:val="hybridMultilevel"/>
    <w:tmpl w:val="7E3E726A"/>
    <w:lvl w:ilvl="0" w:tplc="0F3CD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39216207">
    <w:abstractNumId w:val="0"/>
  </w:num>
  <w:num w:numId="2" w16cid:durableId="88547279">
    <w:abstractNumId w:val="2"/>
  </w:num>
  <w:num w:numId="3" w16cid:durableId="462121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18"/>
    <w:rsid w:val="001E288E"/>
    <w:rsid w:val="002E0F0D"/>
    <w:rsid w:val="004D3D3C"/>
    <w:rsid w:val="00536FEB"/>
    <w:rsid w:val="005566B7"/>
    <w:rsid w:val="00556AB7"/>
    <w:rsid w:val="00562951"/>
    <w:rsid w:val="0065555D"/>
    <w:rsid w:val="00747215"/>
    <w:rsid w:val="008020F3"/>
    <w:rsid w:val="008C4D91"/>
    <w:rsid w:val="008E0AD8"/>
    <w:rsid w:val="008F409C"/>
    <w:rsid w:val="00C12C18"/>
    <w:rsid w:val="00D5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4390B"/>
  <w15:chartTrackingRefBased/>
  <w15:docId w15:val="{32D26E10-5915-4132-B6EE-55E7C9F6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9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3D3C"/>
    <w:pPr>
      <w:keepNext/>
      <w:keepLines/>
      <w:spacing w:line="360" w:lineRule="auto"/>
      <w:contextualSpacing/>
      <w:outlineLvl w:val="1"/>
    </w:pPr>
    <w:rPr>
      <w:rFonts w:asciiTheme="majorHAnsi" w:eastAsia="SimSun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3D3C"/>
    <w:rPr>
      <w:rFonts w:asciiTheme="majorHAnsi" w:eastAsia="SimSu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C4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4D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4D9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C4D9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C4D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4D9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C4D9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4D9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4D9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4D91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C4D9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C4D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C4D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D9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47215"/>
  </w:style>
  <w:style w:type="table" w:styleId="TableGrid">
    <w:name w:val="Table Grid"/>
    <w:basedOn w:val="TableNormal"/>
    <w:uiPriority w:val="39"/>
    <w:rsid w:val="0074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2</Words>
  <Characters>9193</Characters>
  <Application>Microsoft Office Word</Application>
  <DocSecurity>0</DocSecurity>
  <Lines>76</Lines>
  <Paragraphs>21</Paragraphs>
  <ScaleCrop>false</ScaleCrop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</dc:creator>
  <cp:keywords/>
  <dc:description/>
  <cp:lastModifiedBy>Francesca Brentegani</cp:lastModifiedBy>
  <cp:revision>6</cp:revision>
  <dcterms:created xsi:type="dcterms:W3CDTF">2024-12-11T15:27:00Z</dcterms:created>
  <dcterms:modified xsi:type="dcterms:W3CDTF">2025-06-05T08:06:00Z</dcterms:modified>
</cp:coreProperties>
</file>